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D191F" w14:textId="1CDC7784" w:rsidR="001D5575" w:rsidRPr="00901E40" w:rsidRDefault="001D5575" w:rsidP="001D5575">
      <w:pPr>
        <w:spacing w:line="480" w:lineRule="auto"/>
        <w:rPr>
          <w:rFonts w:ascii="Arial" w:hAnsi="Arial" w:cs="Arial"/>
          <w:b/>
          <w:sz w:val="20"/>
          <w:lang w:val="en-GB"/>
        </w:rPr>
      </w:pPr>
      <w:r w:rsidRPr="00901E40">
        <w:rPr>
          <w:rFonts w:ascii="Arial" w:hAnsi="Arial" w:cs="Arial"/>
          <w:b/>
          <w:bCs/>
          <w:sz w:val="20"/>
          <w:lang w:val="en-GB"/>
        </w:rPr>
        <w:t>S6</w:t>
      </w:r>
      <w:r w:rsidR="00390B1E">
        <w:rPr>
          <w:rFonts w:ascii="Arial" w:hAnsi="Arial" w:cs="Arial"/>
          <w:b/>
          <w:bCs/>
          <w:sz w:val="20"/>
          <w:lang w:val="en-GB"/>
        </w:rPr>
        <w:t xml:space="preserve"> Table</w:t>
      </w:r>
      <w:bookmarkStart w:id="0" w:name="_GoBack"/>
      <w:bookmarkEnd w:id="0"/>
      <w:r w:rsidRPr="00901E40">
        <w:rPr>
          <w:rFonts w:ascii="Arial" w:hAnsi="Arial" w:cs="Arial"/>
          <w:b/>
          <w:bCs/>
          <w:sz w:val="20"/>
          <w:lang w:val="en-GB"/>
        </w:rPr>
        <w:t>.</w:t>
      </w:r>
      <w:r w:rsidRPr="00901E40">
        <w:t xml:space="preserve"> </w:t>
      </w:r>
      <w:r w:rsidRPr="004037CA">
        <w:rPr>
          <w:rFonts w:ascii="Arial" w:hAnsi="Arial" w:cs="Arial"/>
          <w:b/>
          <w:bCs/>
          <w:sz w:val="20"/>
          <w:lang w:val="en-GB"/>
        </w:rPr>
        <w:t>In 50 years, the number of infections per 100,000 people per year for each mechanism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4"/>
        <w:gridCol w:w="674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679"/>
      </w:tblGrid>
      <w:tr w:rsidR="001D5575" w:rsidRPr="00901E40" w14:paraId="2D7DD21E" w14:textId="77777777" w:rsidTr="001306A7">
        <w:trPr>
          <w:trHeight w:val="377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4598EE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ACD240A" w14:textId="77777777" w:rsidR="001D5575" w:rsidRPr="00901E40" w:rsidRDefault="001D5575" w:rsidP="001306A7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7732" w:type="dxa"/>
            <w:gridSpan w:val="11"/>
            <w:tcBorders>
              <w:top w:val="single" w:sz="4" w:space="0" w:color="auto"/>
              <w:bottom w:val="nil"/>
            </w:tcBorders>
          </w:tcPr>
          <w:p w14:paraId="0AEC7CD6" w14:textId="77777777" w:rsidR="001D5575" w:rsidRPr="00901E40" w:rsidRDefault="001D5575" w:rsidP="001306A7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 xml:space="preserve">Number of infections per 100,000 per year </w:t>
            </w:r>
          </w:p>
        </w:tc>
      </w:tr>
      <w:tr w:rsidR="001D5575" w:rsidRPr="00901E40" w14:paraId="35C3BDD8" w14:textId="77777777" w:rsidTr="001306A7">
        <w:trPr>
          <w:trHeight w:val="378"/>
        </w:trPr>
        <w:tc>
          <w:tcPr>
            <w:tcW w:w="1560" w:type="dxa"/>
            <w:tcBorders>
              <w:top w:val="nil"/>
              <w:bottom w:val="nil"/>
            </w:tcBorders>
          </w:tcPr>
          <w:p w14:paraId="4EF2A177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D29208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7732" w:type="dxa"/>
            <w:gridSpan w:val="11"/>
            <w:tcBorders>
              <w:top w:val="nil"/>
              <w:bottom w:val="nil"/>
            </w:tcBorders>
          </w:tcPr>
          <w:p w14:paraId="3DD1D421" w14:textId="77777777" w:rsidR="001D5575" w:rsidRPr="00901E40" w:rsidRDefault="001D5575" w:rsidP="001306A7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Percentage of change in characteristic</w:t>
            </w:r>
          </w:p>
        </w:tc>
      </w:tr>
      <w:tr w:rsidR="001D5575" w:rsidRPr="00901E40" w14:paraId="0C420F13" w14:textId="77777777" w:rsidTr="001306A7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156E8B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Altered characteristic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E2AF89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</w:tcPr>
          <w:p w14:paraId="018EBA1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B855E37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67C52B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A7E7A5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3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1285477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4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33D328B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5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DC8EC1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6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0170AD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7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F07F967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8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FF7C4D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90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4F47B04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00</w:t>
            </w:r>
          </w:p>
        </w:tc>
      </w:tr>
      <w:tr w:rsidR="001D5575" w:rsidRPr="00901E40" w14:paraId="5DFBA8C3" w14:textId="77777777" w:rsidTr="001306A7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5D4914BB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Increased clearanc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7AD390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vAlign w:val="center"/>
          </w:tcPr>
          <w:p w14:paraId="2B728FE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5064A4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1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D5C980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9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4421A2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9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6F1B4B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8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1AF927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7920CC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6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1902428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6BF336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022A6C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50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vAlign w:val="center"/>
          </w:tcPr>
          <w:p w14:paraId="7C65871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46</w:t>
            </w:r>
          </w:p>
        </w:tc>
      </w:tr>
      <w:tr w:rsidR="001D5575" w:rsidRPr="00901E40" w14:paraId="372A0EDD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1A8617F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552DB8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76BD116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5269B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ADCF7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8FD0776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13FDA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F7BE7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520B2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C81EA86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0EE1F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900491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92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5B00578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97</w:t>
            </w:r>
          </w:p>
        </w:tc>
      </w:tr>
      <w:tr w:rsidR="001D5575" w:rsidRPr="00901E40" w14:paraId="10F131BB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6388F8B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8B9984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2313F74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01E83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4371B4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11EC96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520BD3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070607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7EF7D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DF8067B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1D846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6C8C6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01540FD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</w:tr>
      <w:tr w:rsidR="001D5575" w:rsidRPr="00901E40" w14:paraId="30070472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100D9F5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Decreased grow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5A77C4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3556940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7AB56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8EF65B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A8DE02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FDCB22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AC2DC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66205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0F4522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01396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04E377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30971B8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</w:p>
        </w:tc>
      </w:tr>
      <w:tr w:rsidR="001D5575" w:rsidRPr="00901E40" w14:paraId="68ED2BCF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1842686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6ACDD5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70B5025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2891D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E708A4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4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E767CA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2999E0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4FB687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1A200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84A7A5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451DD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97D6E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2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61CC63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</w:tr>
      <w:tr w:rsidR="001D5575" w:rsidRPr="00901E40" w14:paraId="576C1B69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6DB6906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FCE57A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7A043C0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7F235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7BC24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5DA144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490837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CCFBC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E3B3F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27B1CA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075FC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F1393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6A2CE57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</w:tr>
      <w:tr w:rsidR="001D5575" w:rsidRPr="00901E40" w14:paraId="4982A8CC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69647DC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Increased virulenc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F3A5E6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0D44CC8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67C7A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629B9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4F7045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6E17F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9ACFA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1C061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D2184F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F6691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2B93F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2BD946E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</w:t>
            </w:r>
          </w:p>
        </w:tc>
      </w:tr>
      <w:tr w:rsidR="001D5575" w:rsidRPr="00901E40" w14:paraId="70855436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3492648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F26DD96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410FC83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57FCDA7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014EF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43E542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62E7B5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3F5E8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A1B10C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B60708B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CA903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0C44D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34BA777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</w:tr>
      <w:tr w:rsidR="001D5575" w:rsidRPr="00901E40" w14:paraId="3224149C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45FC88D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41B59D6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2852082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0FE72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24CB3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6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593FDD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7D7E8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E6D3E4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5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FA9C8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51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C53E17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5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FDD78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5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41C6D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553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0F75B817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565</w:t>
            </w:r>
          </w:p>
        </w:tc>
      </w:tr>
      <w:tr w:rsidR="001D5575" w:rsidRPr="00901E40" w14:paraId="40F43E32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2D377EB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Increased transmiss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505D8E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0C5DD66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F6FCC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4BD2C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3E1110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56138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3701E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2518E3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DC9481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DE9296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3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AA593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347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82E3D5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386</w:t>
            </w:r>
          </w:p>
        </w:tc>
      </w:tr>
      <w:tr w:rsidR="001D5575" w:rsidRPr="00901E40" w14:paraId="7D959EDB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7502ED36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C5323C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6C90908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05D2A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76F264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28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E1D962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2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15C88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2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BAE0F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2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2567D7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1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B17139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1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587DD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1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DFD10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096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65620CE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056</w:t>
            </w:r>
          </w:p>
        </w:tc>
      </w:tr>
      <w:tr w:rsidR="001D5575" w:rsidRPr="00901E40" w14:paraId="57C2F536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6FFC267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75C036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5FFABF4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8A2B7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B15D8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B5EB95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BF95DF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897271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C2C2EB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BC81F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D3D83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19D7B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41759AD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</w:tr>
      <w:tr w:rsidR="001D5575" w:rsidRPr="00901E40" w14:paraId="1F97BB29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6D460C27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Decreased clearanc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34D37D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34632C4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BA7B54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E34CA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A014C6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DE120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661F8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D49CD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790D3CB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19F2BB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81BD8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330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6C51F7A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369</w:t>
            </w:r>
          </w:p>
        </w:tc>
      </w:tr>
      <w:tr w:rsidR="001D5575" w:rsidRPr="00901E40" w14:paraId="2A498F5D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1AF3CB9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5D551F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33B5635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B0E3C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2068E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2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F65EEB7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2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83B92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2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63ACE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2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EC93D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2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CF0D0B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1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82B626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1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928AD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113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32E585C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073</w:t>
            </w:r>
          </w:p>
        </w:tc>
      </w:tr>
      <w:tr w:rsidR="001D5575" w:rsidRPr="00901E40" w14:paraId="30923A30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630DB07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F386CC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52B0C436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6429E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A7638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BA2BE4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6ADAD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5A98F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ABF9C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59B09C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D3357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B7011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33B136DB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</w:tr>
      <w:tr w:rsidR="001D5575" w:rsidRPr="00901E40" w14:paraId="2CD57C23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74CF19F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Plasmid acquisit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824842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3BEEC19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1853CC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6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F7A963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70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CE1544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7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6A3C2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7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914A6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7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E1174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76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346FD46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7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6F314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7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5C2829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792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52193A1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800</w:t>
            </w:r>
          </w:p>
        </w:tc>
      </w:tr>
      <w:tr w:rsidR="001D5575" w:rsidRPr="00901E40" w14:paraId="359DA6E2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15081C0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3277C0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4CCCEED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F32B5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7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D2406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7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7FEB32B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7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2C787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7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215A8F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6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4002016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67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3DBDEB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6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FBA31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6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AD75F6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651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D9343D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643</w:t>
            </w:r>
          </w:p>
        </w:tc>
      </w:tr>
      <w:tr w:rsidR="001D5575" w:rsidRPr="00901E40" w14:paraId="7FD21F4A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7C17EC8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CDA4C1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1DA4EB3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AE14C70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3E574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2A6280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5ACFC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E24F26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034BD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780FAD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245A2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A4808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34E2E75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</w:tr>
      <w:tr w:rsidR="001D5575" w:rsidRPr="00901E40" w14:paraId="1BF2D2E5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3B07518B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Antibiotic use, 50%</w:t>
            </w:r>
            <w:r w:rsidRPr="00901E40">
              <w:rPr>
                <w:rFonts w:ascii="Arial" w:eastAsiaTheme="minorEastAsia" w:hAnsi="Arial" w:cs="Arial"/>
                <w:color w:val="FFFFFF" w:themeColor="background1"/>
                <w:sz w:val="20"/>
                <w:lang w:val="en-GB"/>
              </w:rPr>
              <w:t>.</w:t>
            </w: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clearance</w:t>
            </w: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br/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2D01E7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252E3E7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1FE0C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7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001CC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9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35D8F8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30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59256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3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FDEDE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3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9CF4A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36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161E7C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3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04CF7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4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973DA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427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1025F9F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450</w:t>
            </w:r>
          </w:p>
        </w:tc>
      </w:tr>
      <w:tr w:rsidR="001D5575" w:rsidRPr="00901E40" w14:paraId="4AF03A6E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4D91591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1355D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6CD00EE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D9E921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17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D145AB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15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56A912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31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50664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1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719AF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09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52233D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07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A1E8F2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05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66F3FB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0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AAC716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015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33A48E3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993</w:t>
            </w:r>
          </w:p>
        </w:tc>
      </w:tr>
      <w:tr w:rsidR="001D5575" w:rsidRPr="00901E40" w14:paraId="18E8C5AC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7CFE6A1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73A112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19B0388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7500C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BAB0664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B21041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A6D76C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A327B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38983E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B352B6F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D021E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B1A04A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615F1D0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</w:tr>
      <w:tr w:rsidR="001D5575" w:rsidRPr="00901E40" w14:paraId="2F5754DD" w14:textId="77777777" w:rsidTr="001306A7">
        <w:tc>
          <w:tcPr>
            <w:tcW w:w="1560" w:type="dxa"/>
            <w:vMerge w:val="restart"/>
            <w:tcBorders>
              <w:top w:val="nil"/>
            </w:tcBorders>
          </w:tcPr>
          <w:p w14:paraId="34F4193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Antibiotic use in hospital only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3777878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69555D3F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E728EF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1A13A4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3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0706AF9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C4979E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F954FA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3DC6B9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3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3FD8120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4F5AE7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25F2531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41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67227109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42</w:t>
            </w:r>
          </w:p>
        </w:tc>
      </w:tr>
      <w:tr w:rsidR="001D5575" w:rsidRPr="00901E40" w14:paraId="71CA6D5C" w14:textId="77777777" w:rsidTr="001306A7">
        <w:tc>
          <w:tcPr>
            <w:tcW w:w="1560" w:type="dxa"/>
            <w:vMerge/>
          </w:tcPr>
          <w:p w14:paraId="445F8005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EBF2293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259E2451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E3F2C5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9E54403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B6EF5C3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D72F66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C425C1B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D461FB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6BFC2CA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A06261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4EAD00B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01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6F3C27A9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300</w:t>
            </w:r>
          </w:p>
        </w:tc>
      </w:tr>
      <w:tr w:rsidR="001D5575" w:rsidRPr="00901E40" w14:paraId="461F0D7B" w14:textId="77777777" w:rsidTr="001306A7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DD26312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B2FA519" w14:textId="77777777" w:rsidR="001D5575" w:rsidRPr="00901E40" w:rsidRDefault="001D5575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vAlign w:val="center"/>
          </w:tcPr>
          <w:p w14:paraId="3DDD77CA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44953B3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C1CF9A1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3EA17C37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42724F1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CC11F05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7CFEB1F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1E7BB1BF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A5EA9AF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CA04203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vAlign w:val="center"/>
          </w:tcPr>
          <w:p w14:paraId="5B116A12" w14:textId="77777777" w:rsidR="001D5575" w:rsidRPr="00901E40" w:rsidRDefault="001D5575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443</w:t>
            </w:r>
          </w:p>
        </w:tc>
      </w:tr>
    </w:tbl>
    <w:p w14:paraId="3054F277" w14:textId="77777777" w:rsidR="001D5575" w:rsidRPr="00901E40" w:rsidRDefault="001D5575" w:rsidP="001D5575">
      <w:pPr>
        <w:spacing w:line="480" w:lineRule="auto"/>
        <w:jc w:val="both"/>
        <w:rPr>
          <w:rFonts w:ascii="Arial" w:hAnsi="Arial" w:cs="Arial"/>
          <w:i/>
          <w:sz w:val="20"/>
          <w:lang w:val="en-GB"/>
        </w:rPr>
      </w:pPr>
      <w:r w:rsidRPr="00901E40">
        <w:rPr>
          <w:rFonts w:ascii="Arial" w:hAnsi="Arial" w:cs="Arial"/>
          <w:i/>
          <w:sz w:val="20"/>
          <w:lang w:val="en-GB"/>
        </w:rPr>
        <w:t>R = resistant, S = susceptible, T= total</w:t>
      </w:r>
    </w:p>
    <w:p w14:paraId="41C23F0D" w14:textId="752745F0" w:rsidR="00C76125" w:rsidRPr="001D5575" w:rsidRDefault="00C76125" w:rsidP="001D5575">
      <w:pPr>
        <w:spacing w:line="480" w:lineRule="auto"/>
        <w:rPr>
          <w:rFonts w:ascii="Arial" w:hAnsi="Arial" w:cs="Arial"/>
          <w:b/>
          <w:sz w:val="20"/>
        </w:rPr>
      </w:pPr>
    </w:p>
    <w:sectPr w:rsidR="00C76125" w:rsidRPr="001D55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575"/>
    <w:rsid w:val="001D5575"/>
    <w:rsid w:val="00390B1E"/>
    <w:rsid w:val="00C7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480BF"/>
  <w15:chartTrackingRefBased/>
  <w15:docId w15:val="{97B0960B-56F0-463C-9994-63D508613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57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575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Godijk</dc:creator>
  <cp:keywords/>
  <dc:description/>
  <cp:lastModifiedBy>Microsoft account</cp:lastModifiedBy>
  <cp:revision>2</cp:revision>
  <dcterms:created xsi:type="dcterms:W3CDTF">2022-02-03T19:23:00Z</dcterms:created>
  <dcterms:modified xsi:type="dcterms:W3CDTF">2022-02-09T08:43:00Z</dcterms:modified>
</cp:coreProperties>
</file>